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eastAsia="华文中宋" w:cs="Arial"/>
          <w:sz w:val="24"/>
          <w:szCs w:val="24"/>
        </w:rPr>
      </w:pPr>
      <w:r>
        <w:rPr>
          <w:rFonts w:eastAsia="华文中宋" w:cs="Arial" w:ascii="Arial" w:hAnsi="Arial"/>
          <w:b/>
          <w:sz w:val="24"/>
          <w:szCs w:val="24"/>
        </w:rPr>
        <w:t xml:space="preserve">Supplementary Table S3.  </w:t>
      </w:r>
      <w:r>
        <w:rPr>
          <w:rFonts w:eastAsia="华文中宋" w:cs="Arial" w:ascii="Arial" w:hAnsi="Arial"/>
          <w:bCs/>
          <w:color w:val="000000"/>
          <w:sz w:val="24"/>
          <w:szCs w:val="24"/>
        </w:rPr>
        <w:t>Gene list of 508 genes panel detected by NGS assay in this study</w:t>
      </w:r>
    </w:p>
    <w:tbl>
      <w:tblPr>
        <w:tblW w:w="10420" w:type="dxa"/>
        <w:jc w:val="left"/>
        <w:tblInd w:w="-1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111"/>
        <w:gridCol w:w="1111"/>
        <w:gridCol w:w="1325"/>
        <w:gridCol w:w="1217"/>
        <w:gridCol w:w="1002"/>
        <w:gridCol w:w="1111"/>
        <w:gridCol w:w="1111"/>
        <w:gridCol w:w="1215"/>
      </w:tblGrid>
      <w:tr>
        <w:trPr>
          <w:trHeight w:val="27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19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PA4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R14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X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SF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S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2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TR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BP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G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T1L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FNAR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H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M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HEB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4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UB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SP6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FNAR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CTOR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5B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NRA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ASEL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K1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F4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FU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R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R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F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BO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Z1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IF4A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P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GF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K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OX12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AC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RE11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C2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F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ND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F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H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KZF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4A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C2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A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BL1XR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GPT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C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C2G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L2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BX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H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C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L5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K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CDD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79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H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RT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C25C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T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H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S6KB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T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NT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FG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FRP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C7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R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FBR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HGAP3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HB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XA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1T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PARP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1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HB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XL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LR4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ID1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HB6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PG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M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XRB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MEM127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ID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PK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BP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AT6A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MS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XRG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AIP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ID5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DM5A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CL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HAF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RSF14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B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DM5C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NRC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RSF8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Q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SF1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CC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V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SF13B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CC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MA3A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P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RK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ID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F1B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OA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AA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MA3E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P2A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RK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2C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F5B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OA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AR1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P2B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X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V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A1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C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P5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XIN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K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C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F7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X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LA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HL6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CG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SC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T1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RHR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SC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4GALT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D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PR12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CK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SS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N3A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SHR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CH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MK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E2L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MB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AMF7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SHZ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K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EK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M123B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M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MB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SHZ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M46C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KX2-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MB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BA1A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RD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UK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3F3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AT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KX3-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BB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C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3F3C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CH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BD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BN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D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2K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BE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E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4A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RCA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BG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2L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PAK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F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CH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YR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2L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K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3K13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RCB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2AF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LF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I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RCD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P9X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OT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L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C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1A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GFA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ORL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GFB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T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K8IP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O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ZF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LM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HL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NNA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1A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1H1C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1R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1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HSC1L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1H2B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P9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1C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X17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SP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4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2B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1H3B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1D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WP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L4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2C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M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K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IAP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IP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3A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PA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G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17A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3B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H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PC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K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10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D17B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F2B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P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PO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1orf3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DR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1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D3B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N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P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RB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RCC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14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P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RG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D5A2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NF21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NF70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RSR2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T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5:56:00Z</dcterms:created>
  <dc:creator>lenovo</dc:creator>
  <dc:description/>
  <cp:keywords/>
  <dc:language>en-US</dc:language>
  <cp:lastModifiedBy>lenovo</cp:lastModifiedBy>
  <dcterms:modified xsi:type="dcterms:W3CDTF">2017-08-02T02:21:00Z</dcterms:modified>
  <cp:revision>6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